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>Table S3: Summary of the 31 additional Cervista triple-positive cases using the analytical-sensitive GP5+/6+ HPV PCR and HPV-typing with INNO-LiPA analysi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67640</wp:posOffset>
                </wp:positionV>
                <wp:extent cx="4591685" cy="6718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1685" cy="6718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3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7"/>
                              <w:gridCol w:w="1135"/>
                              <w:gridCol w:w="1275"/>
                              <w:gridCol w:w="851"/>
                              <w:gridCol w:w="850"/>
                              <w:gridCol w:w="851"/>
                              <w:gridCol w:w="1702"/>
                            </w:tblGrid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hc2 ratio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Cervista HPV FOZ ratio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FOZ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mix 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FOZ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mix 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FOZ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mix 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Histolog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585.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.4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0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.3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IN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17.3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5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.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8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IN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6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1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rm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5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6.5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.3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6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2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43.0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3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9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.1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IN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772.4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.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.3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IN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1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409.5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8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9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.2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I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7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4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1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69.4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.5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.0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6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CI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16.1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868.8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.2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31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9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1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4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eg Cytology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01.6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1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.9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Unknown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55pt;height:529.05pt;mso-wrap-distance-left:0pt;mso-wrap-distance-right:7.05pt;mso-wrap-distance-top:0pt;mso-wrap-distance-bottom:0pt;margin-top:13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3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7"/>
                        <w:gridCol w:w="1135"/>
                        <w:gridCol w:w="1275"/>
                        <w:gridCol w:w="851"/>
                        <w:gridCol w:w="850"/>
                        <w:gridCol w:w="851"/>
                        <w:gridCol w:w="1702"/>
                      </w:tblGrid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hc2 ratio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Cervista HPV FOZ ratio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FOZ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mix 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FOZ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mix 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FOZ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mix 3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lang w:val="en-US"/>
                              </w:rPr>
                              <w:t>Histolog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585.1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.4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0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.3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IN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17.3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5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.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8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IN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63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6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1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5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6.5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3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.3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6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24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43.0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3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9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.14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IN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772.4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.0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1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.34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IN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0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1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409.5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8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9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.2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I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7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6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44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1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69.4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.5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.0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6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CI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16.1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2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.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.01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868.8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.2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31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0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9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1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4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1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eg Cytology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01.6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1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7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.9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Unknown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8030" w:leader="none"/>
        </w:tabs>
        <w:autoSpaceDE w:val="false"/>
        <w:spacing w:lineRule="auto" w:line="360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tabs>
          <w:tab w:val="clear" w:pos="708"/>
          <w:tab w:val="left" w:pos="8030" w:leader="none"/>
        </w:tabs>
        <w:autoSpaceDE w:val="false"/>
        <w:spacing w:lineRule="auto" w:line="360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tabs>
          <w:tab w:val="clear" w:pos="708"/>
          <w:tab w:val="left" w:pos="8030" w:leader="none"/>
        </w:tabs>
        <w:autoSpaceDE w:val="false"/>
        <w:spacing w:lineRule="auto" w:line="360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tabs>
          <w:tab w:val="clear" w:pos="708"/>
          <w:tab w:val="left" w:pos="8030" w:leader="none"/>
        </w:tabs>
        <w:autoSpaceDE w:val="false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1 </w:t>
      </w:r>
      <w:r>
        <w:rPr>
          <w:rFonts w:cs="Arial" w:ascii="Arial" w:hAnsi="Arial"/>
          <w:sz w:val="20"/>
          <w:szCs w:val="20"/>
          <w:lang w:val="en-GB"/>
        </w:rPr>
        <w:t xml:space="preserve"> Since all </w:t>
      </w:r>
      <w:r>
        <w:rPr>
          <w:rFonts w:eastAsia="Calibri" w:cs="Arial" w:ascii="Arial" w:hAnsi="Arial"/>
          <w:sz w:val="20"/>
          <w:szCs w:val="20"/>
          <w:lang w:val="en-US"/>
        </w:rPr>
        <w:t>patients in this study were stored in a separate, anonymous database (a</w:t>
      </w:r>
      <w:r>
        <w:rPr>
          <w:rFonts w:cs="Arial" w:ascii="Arial" w:hAnsi="Arial"/>
          <w:sz w:val="20"/>
          <w:szCs w:val="20"/>
          <w:lang w:val="en-US"/>
        </w:rPr>
        <w:t>ccording to the Dutch Law</w:t>
      </w:r>
      <w:r>
        <w:rPr>
          <w:rFonts w:eastAsia="Calibri" w:cs="Arial" w:ascii="Arial" w:hAnsi="Arial"/>
          <w:sz w:val="20"/>
          <w:szCs w:val="20"/>
          <w:lang w:val="en-US"/>
        </w:rPr>
        <w:t xml:space="preserve"> for Human Medical Research), specific histological data could not be retrieved anymore for some patients</w:t>
      </w:r>
    </w:p>
    <w:p>
      <w:pPr>
        <w:pStyle w:val="Normal"/>
        <w:tabs>
          <w:tab w:val="clear" w:pos="708"/>
          <w:tab w:val="left" w:pos="8030" w:leader="none"/>
        </w:tabs>
        <w:autoSpaceDE w:val="false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Since women without cytomorphological abnormalities by Dutch law are not referred for colposcopy, histology is not available. Because these</w:t>
      </w:r>
      <w:r>
        <w:rPr>
          <w:rFonts w:cs="Arial" w:ascii="Arial" w:hAnsi="Arial"/>
          <w:sz w:val="20"/>
          <w:szCs w:val="20"/>
          <w:lang w:val="en-GB"/>
        </w:rPr>
        <w:t xml:space="preserve"> patients were twice negative by cytology, in this study they were presumed to be without CIN lesion and marked as negative cytology. </w:t>
      </w:r>
    </w:p>
    <w:p>
      <w:pPr>
        <w:pStyle w:val="Normal"/>
        <w:tabs>
          <w:tab w:val="clear" w:pos="708"/>
          <w:tab w:val="left" w:pos="8030" w:leader="none"/>
        </w:tabs>
        <w:autoSpaceDE w:val="false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07:36:00Z</dcterms:created>
  <dc:creator>boers</dc:creator>
  <dc:description/>
  <cp:keywords/>
  <dc:language>en-US</dc:language>
  <cp:lastModifiedBy>boers</cp:lastModifiedBy>
  <dcterms:modified xsi:type="dcterms:W3CDTF">2014-06-26T07:37:00Z</dcterms:modified>
  <cp:revision>1</cp:revision>
  <dc:subject/>
  <dc:title/>
</cp:coreProperties>
</file>